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353F7" w14:textId="77777777" w:rsidR="00122E0B" w:rsidRPr="00C614D2" w:rsidRDefault="00122E0B" w:rsidP="00122E0B">
      <w:pPr>
        <w:jc w:val="left"/>
        <w:rPr>
          <w:rFonts w:ascii="Times New Roman" w:hAnsi="Times New Roman"/>
          <w:b/>
        </w:rPr>
      </w:pPr>
      <w:bookmarkStart w:id="0" w:name="_GoBack"/>
      <w:r w:rsidRPr="003667BB">
        <w:rPr>
          <w:rFonts w:ascii="Times New Roman" w:hAnsi="Times New Roman"/>
          <w:b/>
        </w:rPr>
        <w:t>Table S2. Muta</w:t>
      </w:r>
      <w:bookmarkEnd w:id="0"/>
      <w:r w:rsidRPr="00C614D2">
        <w:rPr>
          <w:rFonts w:ascii="Times New Roman" w:hAnsi="Times New Roman"/>
          <w:b/>
        </w:rPr>
        <w:t xml:space="preserve">tions whose MFs increased at PD/stop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2735"/>
        <w:gridCol w:w="2551"/>
      </w:tblGrid>
      <w:tr w:rsidR="00122E0B" w:rsidRPr="00C614D2" w14:paraId="79BB9BF1" w14:textId="77777777" w:rsidTr="008771B6"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858FC41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Assay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18D21512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Gene mu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7F03A4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n (%)</w:t>
            </w:r>
          </w:p>
        </w:tc>
      </w:tr>
      <w:tr w:rsidR="00122E0B" w:rsidRPr="00C614D2" w14:paraId="60DAA0EB" w14:textId="77777777" w:rsidTr="008771B6">
        <w:tc>
          <w:tcPr>
            <w:tcW w:w="1093" w:type="dxa"/>
            <w:tcBorders>
              <w:top w:val="single" w:sz="4" w:space="0" w:color="auto"/>
            </w:tcBorders>
          </w:tcPr>
          <w:p w14:paraId="2D5A65F0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614D2">
              <w:rPr>
                <w:rFonts w:ascii="Times New Roman" w:hAnsi="Times New Roman"/>
              </w:rPr>
              <w:t>ddPCR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0005658F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 xml:space="preserve">TKI-sensitizing </w:t>
            </w: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15C95B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6/43 (14.0)</w:t>
            </w:r>
          </w:p>
        </w:tc>
      </w:tr>
      <w:tr w:rsidR="00122E0B" w:rsidRPr="00C614D2" w14:paraId="76FE25D2" w14:textId="77777777" w:rsidTr="008771B6">
        <w:tc>
          <w:tcPr>
            <w:tcW w:w="1093" w:type="dxa"/>
          </w:tcPr>
          <w:p w14:paraId="3E5C3E8C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73D85F44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T790M</w:t>
            </w:r>
          </w:p>
        </w:tc>
        <w:tc>
          <w:tcPr>
            <w:tcW w:w="2551" w:type="dxa"/>
          </w:tcPr>
          <w:p w14:paraId="4ECBAECF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3/43 (7.0)</w:t>
            </w:r>
          </w:p>
        </w:tc>
      </w:tr>
      <w:tr w:rsidR="00122E0B" w:rsidRPr="00C614D2" w14:paraId="3FC3C84C" w14:textId="77777777" w:rsidTr="008771B6">
        <w:tc>
          <w:tcPr>
            <w:tcW w:w="1093" w:type="dxa"/>
          </w:tcPr>
          <w:p w14:paraId="0EFDD557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C614D2">
              <w:rPr>
                <w:rFonts w:ascii="Times New Roman" w:hAnsi="Times New Roman"/>
              </w:rPr>
              <w:t>cobas</w:t>
            </w:r>
            <w:proofErr w:type="spellEnd"/>
          </w:p>
        </w:tc>
        <w:tc>
          <w:tcPr>
            <w:tcW w:w="2735" w:type="dxa"/>
          </w:tcPr>
          <w:p w14:paraId="3AEE1B62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 xml:space="preserve">TKI-sensitizing </w:t>
            </w: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2551" w:type="dxa"/>
          </w:tcPr>
          <w:p w14:paraId="5B9D61F5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10/43 (23.3)</w:t>
            </w:r>
          </w:p>
        </w:tc>
      </w:tr>
      <w:tr w:rsidR="00122E0B" w:rsidRPr="00C614D2" w14:paraId="738302BC" w14:textId="77777777" w:rsidTr="008771B6">
        <w:tc>
          <w:tcPr>
            <w:tcW w:w="1093" w:type="dxa"/>
          </w:tcPr>
          <w:p w14:paraId="54E7F2B6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6157078F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T790M</w:t>
            </w:r>
          </w:p>
        </w:tc>
        <w:tc>
          <w:tcPr>
            <w:tcW w:w="2551" w:type="dxa"/>
          </w:tcPr>
          <w:p w14:paraId="62C9D1D0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4/43 (9.3)</w:t>
            </w:r>
          </w:p>
        </w:tc>
      </w:tr>
      <w:tr w:rsidR="00122E0B" w:rsidRPr="00C614D2" w14:paraId="6B1B0C60" w14:textId="77777777" w:rsidTr="008771B6">
        <w:tc>
          <w:tcPr>
            <w:tcW w:w="1093" w:type="dxa"/>
          </w:tcPr>
          <w:p w14:paraId="040CCEE7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NGS</w:t>
            </w:r>
          </w:p>
        </w:tc>
        <w:tc>
          <w:tcPr>
            <w:tcW w:w="2735" w:type="dxa"/>
          </w:tcPr>
          <w:p w14:paraId="7A6A16E8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 xml:space="preserve">TKI-sensitizing </w:t>
            </w: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2551" w:type="dxa"/>
          </w:tcPr>
          <w:p w14:paraId="52FDBBD0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8/43 (18.6)</w:t>
            </w:r>
          </w:p>
        </w:tc>
      </w:tr>
      <w:tr w:rsidR="00122E0B" w:rsidRPr="00C614D2" w14:paraId="77A551A5" w14:textId="77777777" w:rsidTr="008771B6">
        <w:tc>
          <w:tcPr>
            <w:tcW w:w="1093" w:type="dxa"/>
          </w:tcPr>
          <w:p w14:paraId="07B6BBB6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084BD9E9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T790M</w:t>
            </w:r>
          </w:p>
        </w:tc>
        <w:tc>
          <w:tcPr>
            <w:tcW w:w="2551" w:type="dxa"/>
          </w:tcPr>
          <w:p w14:paraId="60F37A3D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6/43 (14.0)</w:t>
            </w:r>
          </w:p>
        </w:tc>
      </w:tr>
      <w:tr w:rsidR="00122E0B" w:rsidRPr="00C614D2" w14:paraId="634D20F7" w14:textId="77777777" w:rsidTr="008771B6">
        <w:tc>
          <w:tcPr>
            <w:tcW w:w="1093" w:type="dxa"/>
          </w:tcPr>
          <w:p w14:paraId="1C3A1ED4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7CBD7677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TP53</w:t>
            </w:r>
            <w:r w:rsidRPr="00C614D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2551" w:type="dxa"/>
          </w:tcPr>
          <w:p w14:paraId="0B76B011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5/17 (29.4)</w:t>
            </w:r>
          </w:p>
        </w:tc>
      </w:tr>
      <w:tr w:rsidR="00122E0B" w:rsidRPr="00C614D2" w14:paraId="1DBF82B8" w14:textId="77777777" w:rsidTr="008771B6">
        <w:tc>
          <w:tcPr>
            <w:tcW w:w="1093" w:type="dxa"/>
            <w:tcBorders>
              <w:bottom w:val="single" w:sz="4" w:space="0" w:color="auto"/>
            </w:tcBorders>
          </w:tcPr>
          <w:p w14:paraId="20F684B1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2C4D2F6D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PTEN</w:t>
            </w:r>
            <w:r w:rsidRPr="00C614D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213A1F" w14:textId="77777777" w:rsidR="00122E0B" w:rsidRPr="00C614D2" w:rsidRDefault="00122E0B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1/1 (100)</w:t>
            </w:r>
          </w:p>
        </w:tc>
      </w:tr>
    </w:tbl>
    <w:p w14:paraId="57067CF2" w14:textId="77777777" w:rsidR="00122E0B" w:rsidRPr="00C614D2" w:rsidRDefault="00122E0B" w:rsidP="00122E0B">
      <w:pPr>
        <w:jc w:val="left"/>
        <w:rPr>
          <w:rFonts w:ascii="Times New Roman" w:eastAsia="ＭＳ 明朝" w:hAnsi="Times New Roman"/>
        </w:rPr>
      </w:pPr>
      <w:r w:rsidRPr="00C614D2">
        <w:rPr>
          <w:rFonts w:ascii="Times New Roman" w:eastAsia="ＭＳ 明朝" w:hAnsi="Times New Roman"/>
        </w:rPr>
        <w:t>MF, mutation fraction</w:t>
      </w:r>
    </w:p>
    <w:p w14:paraId="2EF44148" w14:textId="77777777" w:rsidR="000B7829" w:rsidRDefault="003667BB"/>
    <w:sectPr w:rsidR="000B78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E0B"/>
    <w:rsid w:val="00122E0B"/>
    <w:rsid w:val="00356B73"/>
    <w:rsid w:val="003667BB"/>
    <w:rsid w:val="004F75E0"/>
    <w:rsid w:val="00555CE5"/>
    <w:rsid w:val="006E50D8"/>
    <w:rsid w:val="00876F15"/>
    <w:rsid w:val="00934CE4"/>
    <w:rsid w:val="00CE5568"/>
    <w:rsid w:val="00F82EF4"/>
    <w:rsid w:val="00FE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B9B414"/>
  <w15:chartTrackingRefBased/>
  <w15:docId w15:val="{F1613E63-4AAB-43F6-859B-B3CB979C9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E0B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O</dc:creator>
  <cp:keywords/>
  <dc:description/>
  <cp:lastModifiedBy>KAZUKO</cp:lastModifiedBy>
  <cp:revision>2</cp:revision>
  <dcterms:created xsi:type="dcterms:W3CDTF">2020-09-02T05:50:00Z</dcterms:created>
  <dcterms:modified xsi:type="dcterms:W3CDTF">2020-10-18T03:41:00Z</dcterms:modified>
</cp:coreProperties>
</file>